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tblpY="894"/>
        <w:tblW w:w="10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743"/>
        <w:gridCol w:w="953"/>
        <w:gridCol w:w="1435"/>
        <w:gridCol w:w="2268"/>
        <w:gridCol w:w="1418"/>
        <w:gridCol w:w="1417"/>
        <w:gridCol w:w="1985"/>
      </w:tblGrid>
      <w:tr w:rsidR="007775A1" w:rsidRPr="00570C52" w14:paraId="0F3F9E3A" w14:textId="4E877673" w:rsidTr="003E5A64">
        <w:trPr>
          <w:trHeight w:val="629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661F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</w:p>
          <w:p w14:paraId="4B86995B" w14:textId="073B7C48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ID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8118" w14:textId="7EF12539" w:rsidR="007775A1" w:rsidRPr="0041776B" w:rsidRDefault="008139FE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S</w:t>
            </w:r>
            <w:r w:rsidR="007775A1"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ex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0FDB" w14:textId="71BE9BA1" w:rsidR="007775A1" w:rsidRPr="0041776B" w:rsidRDefault="008139FE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G</w:t>
            </w:r>
            <w:r w:rsidR="007775A1"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en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09014" w14:textId="28C8E4B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Infection</w:t>
            </w:r>
            <w:r w:rsidRPr="0041776B">
              <w:rPr>
                <w:b/>
                <w:lang w:val="en-US"/>
              </w:rPr>
              <w:t xml:space="preserve"> on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69387" w14:textId="543689A5" w:rsidR="007775A1" w:rsidRPr="0041776B" w:rsidRDefault="008139FE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I</w:t>
            </w:r>
            <w:r w:rsidR="007775A1"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mmune</w:t>
            </w:r>
            <w:r w:rsid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 xml:space="preserve"> D</w:t>
            </w:r>
            <w:r w:rsidR="007775A1"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ysregul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DE960" w14:textId="4E433E6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Enteropat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F9ABD" w14:textId="0818426F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Lymph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EA07" w14:textId="05E1FB3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Autoimmunity</w:t>
            </w:r>
          </w:p>
        </w:tc>
      </w:tr>
      <w:tr w:rsidR="007775A1" w:rsidRPr="00570C52" w14:paraId="1E15EB1B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4FE4" w14:textId="5F11F338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5601" w14:textId="05B61593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428D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ADA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8C55C" w14:textId="74002BB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83E60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DCE8E" w14:textId="5FE6E73D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89E3CC" w14:textId="3841F35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4C427" w14:textId="552124D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570C52" w14:paraId="65C62C13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9F07" w14:textId="4EAC9AE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BF03" w14:textId="3113AD1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76E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ATP6AP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1227E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528F2" w14:textId="3FA20495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09857" w14:textId="2903CF2D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125F0" w14:textId="122FC066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923FB" w14:textId="4CF4D4B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F455F9" w14:paraId="5A1E8DB0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3D5A" w14:textId="4EBFC83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28A4" w14:textId="0FB5AE8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F5B7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CD4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2E49A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89F3F" w14:textId="3EA27AD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1E950" w14:textId="7777777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06918" w14:textId="657C9656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6C9F0D" w14:textId="5DECADEA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570C52" w14:paraId="2EEE2BBF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B882" w14:textId="2E71C61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3DAB" w14:textId="4C9C6F4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B458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CTLA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814A8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D4973" w14:textId="26C4232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78124" w14:textId="1118B799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21D0A" w14:textId="78730B44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 xml:space="preserve">+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0F61B" w14:textId="75A2BA88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570C52" w14:paraId="5C0A2261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C546" w14:textId="5DC8685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4516" w14:textId="6164122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4D29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CTLA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796D4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E20E9F" w14:textId="34B4736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7A7CE" w14:textId="09BC5831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D4C99" w14:textId="2AC39FA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05D5A" w14:textId="501FDF8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570C52" w14:paraId="7B16BE2A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EC23" w14:textId="6C56EC13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2C4A" w14:textId="12B1FD7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C8FA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CXCR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FB15A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3D25E" w14:textId="4ABE604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A1F9D" w14:textId="0EDBA211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B9E1C" w14:textId="1AE512FC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D4400" w14:textId="5D3016BD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570C52" w14:paraId="7D143416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5656" w14:textId="5DAB906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713B" w14:textId="6850EB1B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EB75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LRB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1CBA5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E6105" w14:textId="7B91DEA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CBBC2" w14:textId="2616D93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0BCB22" w14:textId="5597462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CA008" w14:textId="7AEA9AE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F455F9" w14:paraId="6C7304C7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9F68" w14:textId="19CEE6A1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3B20" w14:textId="6EF4C774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0734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NFKB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D42AA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32609" w14:textId="14E8713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E6FC8B" w14:textId="7777777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308BC" w14:textId="3F961F7F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2DC86" w14:textId="4770666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F455F9" w14:paraId="4BC84454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8F2C" w14:textId="31727EF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0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7A94" w14:textId="43B432C5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6452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C87CEF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DE0A0" w14:textId="4008CE3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4F2115" w14:textId="7777777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B4FCFF" w14:textId="2335AFC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A785D" w14:textId="0E86E8B6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</w:tr>
      <w:tr w:rsidR="007775A1" w:rsidRPr="00F455F9" w14:paraId="0A4F22B6" w14:textId="77777777" w:rsidTr="003E5A64">
        <w:trPr>
          <w:trHeight w:val="266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1130" w14:textId="107D805B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9840" w14:textId="43DD827F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A471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FA5B7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5147C" w14:textId="4FA3E14A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8F899A" w14:textId="53697A89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8AE5A" w14:textId="511A6196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57250" w14:textId="6121BAE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  <w:t>+</w:t>
            </w:r>
          </w:p>
        </w:tc>
      </w:tr>
      <w:tr w:rsidR="007775A1" w:rsidRPr="00570C52" w14:paraId="4613112F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85E9" w14:textId="1FB0D65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5B4F" w14:textId="7F742A1D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B666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B5B90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A4908F" w14:textId="644EE35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A9157" w14:textId="79E4BC08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6BD2C" w14:textId="570E6C1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8449E1" w14:textId="624D551D" w:rsidR="007775A1" w:rsidRPr="0041776B" w:rsidRDefault="00463EAA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754E8C" w14:paraId="66550118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7688" w14:textId="436C0C3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2F3" w14:textId="2B9DFA5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BDE4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71BAC1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67195" w14:textId="02E16C65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01115" w14:textId="7777777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lang w:val="en-US"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C3610" w14:textId="7E0CFF20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62B8B7" w14:textId="674C790C" w:rsidR="007775A1" w:rsidRPr="0041776B" w:rsidRDefault="00463EAA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  <w:t>+</w:t>
            </w:r>
          </w:p>
        </w:tc>
      </w:tr>
      <w:tr w:rsidR="007775A1" w:rsidRPr="00754E8C" w14:paraId="4D775142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1DA0" w14:textId="7F4E2F34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A249" w14:textId="4EC23AD0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9B4B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B7857" w14:textId="281C78E8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468DC" w14:textId="134088ED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7B629" w14:textId="2DD1A62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B40E7F" w14:textId="5EE090B1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D028B" w14:textId="681BC4A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754E8C" w14:paraId="7745B907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4CAC" w14:textId="7146FD8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9013" w14:textId="0518315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F6E7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89F54" w14:textId="2E5A29E4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53946" w14:textId="58282DF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31184" w14:textId="738E263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3BBC4" w14:textId="2F5E0A1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6F445" w14:textId="45B6E276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754E8C" w14:paraId="55BDAED5" w14:textId="77777777" w:rsidTr="003E5A64">
        <w:trPr>
          <w:trHeight w:val="247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AE6A" w14:textId="2C65C83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1FDB" w14:textId="4DCC2971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D872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3C82F" w14:textId="499667F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37ADB" w14:textId="0C1067A6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6D0951" w14:textId="6C64F470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B0F2A" w14:textId="7802622C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19493" w14:textId="0E7D2AFF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754E8C" w14:paraId="379E3887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4E20" w14:textId="59FA388D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E26E" w14:textId="4755F498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69A8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DC2CC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6E1FA" w14:textId="5718566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813CD" w14:textId="77777777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CC9376" w14:textId="39379A98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1F69B" w14:textId="3010F21B" w:rsidR="007775A1" w:rsidRPr="0041776B" w:rsidRDefault="00463EAA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754E8C" w14:paraId="7CFFB4D5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E56C" w14:textId="41CD52C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3BCC" w14:textId="45E2F279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B2B7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ACI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8BD61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61D76" w14:textId="46C470A8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50F02" w14:textId="35F77531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DA315" w14:textId="7157AB4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630ED" w14:textId="77B7B3AA" w:rsidR="008B7E8A" w:rsidRPr="0041776B" w:rsidRDefault="00463EAA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color w:val="000000" w:themeColor="text1"/>
                <w:lang w:val="en-US" w:eastAsia="it-IT"/>
              </w:rPr>
              <w:t>+</w:t>
            </w:r>
          </w:p>
        </w:tc>
      </w:tr>
      <w:tr w:rsidR="007775A1" w:rsidRPr="00570C52" w14:paraId="4E0B15FA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08497" w14:textId="168C277D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DD03" w14:textId="087A356E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AD4E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NFSF1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B08A2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6D882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CF322" w14:textId="7811EB8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81539" w14:textId="62850A3B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31C8D" w14:textId="24E66D33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  <w:tr w:rsidR="007775A1" w:rsidRPr="00570C52" w14:paraId="305B8B34" w14:textId="77777777" w:rsidTr="003E5A64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C966" w14:textId="76DB397C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#1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B95E" w14:textId="38CB8792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10AF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color w:val="000000"/>
                <w:lang w:val="en-US" w:eastAsia="it-IT"/>
              </w:rPr>
              <w:t>TTC3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B4825" w14:textId="77777777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BB597" w14:textId="648BBB01" w:rsidR="007775A1" w:rsidRPr="0041776B" w:rsidRDefault="007775A1" w:rsidP="003E5A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+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24F53" w14:textId="371F279C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A0B74" w14:textId="413F5268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F634FC" w14:textId="3549253E" w:rsidR="007775A1" w:rsidRPr="0041776B" w:rsidRDefault="007775A1" w:rsidP="003E5A64">
            <w:pPr>
              <w:spacing w:after="0" w:line="240" w:lineRule="auto"/>
              <w:ind w:firstLineChars="200" w:firstLine="442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it-IT"/>
              </w:rPr>
            </w:pPr>
            <w:r w:rsidRPr="0041776B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-</w:t>
            </w:r>
          </w:p>
        </w:tc>
      </w:tr>
    </w:tbl>
    <w:p w14:paraId="672A6659" w14:textId="77777777" w:rsidR="001751D9" w:rsidRPr="003E5A64" w:rsidRDefault="001751D9">
      <w:pPr>
        <w:rPr>
          <w:sz w:val="12"/>
          <w:lang w:val="en-US"/>
        </w:rPr>
      </w:pPr>
    </w:p>
    <w:p w14:paraId="551AAAA7" w14:textId="3B0CA28B" w:rsidR="002103ED" w:rsidRPr="003E5A64" w:rsidRDefault="003E5A64">
      <w:pPr>
        <w:rPr>
          <w:sz w:val="28"/>
          <w:lang w:val="en-US"/>
        </w:rPr>
      </w:pPr>
      <w:r w:rsidRPr="003E5A64">
        <w:rPr>
          <w:sz w:val="28"/>
          <w:lang w:val="en-US"/>
        </w:rPr>
        <w:t>Adjunctive table 1</w:t>
      </w:r>
      <w:r>
        <w:rPr>
          <w:sz w:val="28"/>
          <w:lang w:val="en-US"/>
        </w:rPr>
        <w:t xml:space="preserve"> _ Genetic findings and associated </w:t>
      </w:r>
      <w:bookmarkStart w:id="0" w:name="_GoBack"/>
      <w:bookmarkEnd w:id="0"/>
      <w:r>
        <w:rPr>
          <w:sz w:val="28"/>
          <w:lang w:val="en-US"/>
        </w:rPr>
        <w:t>phenotype</w:t>
      </w:r>
      <w:r w:rsidRPr="003E5A64">
        <w:rPr>
          <w:sz w:val="28"/>
          <w:lang w:val="en-US"/>
        </w:rPr>
        <w:t xml:space="preserve"> </w:t>
      </w:r>
    </w:p>
    <w:sectPr w:rsidR="002103ED" w:rsidRPr="003E5A64" w:rsidSect="00F455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B7FF2" w14:textId="77777777" w:rsidR="00D60CAF" w:rsidRDefault="00D60CAF" w:rsidP="00FE618F">
      <w:pPr>
        <w:spacing w:after="0" w:line="240" w:lineRule="auto"/>
      </w:pPr>
      <w:r>
        <w:separator/>
      </w:r>
    </w:p>
  </w:endnote>
  <w:endnote w:type="continuationSeparator" w:id="0">
    <w:p w14:paraId="282716AD" w14:textId="77777777" w:rsidR="00D60CAF" w:rsidRDefault="00D60CAF" w:rsidP="00FE6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BEA1E" w14:textId="77777777" w:rsidR="00D60CAF" w:rsidRDefault="00D60CAF" w:rsidP="00FE618F">
      <w:pPr>
        <w:spacing w:after="0" w:line="240" w:lineRule="auto"/>
      </w:pPr>
      <w:r>
        <w:separator/>
      </w:r>
    </w:p>
  </w:footnote>
  <w:footnote w:type="continuationSeparator" w:id="0">
    <w:p w14:paraId="4AFB867F" w14:textId="77777777" w:rsidR="00D60CAF" w:rsidRDefault="00D60CAF" w:rsidP="00FE6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D471C9"/>
    <w:multiLevelType w:val="hybridMultilevel"/>
    <w:tmpl w:val="2520C4B0"/>
    <w:lvl w:ilvl="0" w:tplc="3E50DAE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C52"/>
    <w:rsid w:val="00091E84"/>
    <w:rsid w:val="00121720"/>
    <w:rsid w:val="00153C34"/>
    <w:rsid w:val="001751D9"/>
    <w:rsid w:val="001977A6"/>
    <w:rsid w:val="002103ED"/>
    <w:rsid w:val="002603D7"/>
    <w:rsid w:val="002949C5"/>
    <w:rsid w:val="002C240D"/>
    <w:rsid w:val="003E5A64"/>
    <w:rsid w:val="0041776B"/>
    <w:rsid w:val="004445A7"/>
    <w:rsid w:val="00463EAA"/>
    <w:rsid w:val="004B59DC"/>
    <w:rsid w:val="00570C52"/>
    <w:rsid w:val="00597BD0"/>
    <w:rsid w:val="00630306"/>
    <w:rsid w:val="0065345F"/>
    <w:rsid w:val="006A122A"/>
    <w:rsid w:val="00754E8C"/>
    <w:rsid w:val="007775A1"/>
    <w:rsid w:val="0081136C"/>
    <w:rsid w:val="008139FE"/>
    <w:rsid w:val="008410C5"/>
    <w:rsid w:val="00843760"/>
    <w:rsid w:val="008B7E8A"/>
    <w:rsid w:val="00927F26"/>
    <w:rsid w:val="00951D39"/>
    <w:rsid w:val="009B5785"/>
    <w:rsid w:val="009C75B0"/>
    <w:rsid w:val="00A14987"/>
    <w:rsid w:val="00A44C4E"/>
    <w:rsid w:val="00A91090"/>
    <w:rsid w:val="00B9422B"/>
    <w:rsid w:val="00BB213D"/>
    <w:rsid w:val="00C51E6B"/>
    <w:rsid w:val="00C91589"/>
    <w:rsid w:val="00CB78B6"/>
    <w:rsid w:val="00D11928"/>
    <w:rsid w:val="00D4794D"/>
    <w:rsid w:val="00D554C4"/>
    <w:rsid w:val="00D60CAF"/>
    <w:rsid w:val="00DE36BF"/>
    <w:rsid w:val="00E37747"/>
    <w:rsid w:val="00E61372"/>
    <w:rsid w:val="00E7709B"/>
    <w:rsid w:val="00EA4200"/>
    <w:rsid w:val="00F03F36"/>
    <w:rsid w:val="00F4228E"/>
    <w:rsid w:val="00F455F9"/>
    <w:rsid w:val="00F711A8"/>
    <w:rsid w:val="00F766BC"/>
    <w:rsid w:val="00FC6C84"/>
    <w:rsid w:val="00FE618F"/>
    <w:rsid w:val="78E49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BF72D8"/>
  <w15:chartTrackingRefBased/>
  <w15:docId w15:val="{7C912CC5-C7C5-48B3-9C29-19FEB0568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498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FE61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E618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E61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E618F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11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11A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1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55646-9F62-4C95-A3BD-389755CF9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rabba</dc:creator>
  <cp:keywords/>
  <dc:description/>
  <cp:lastModifiedBy>Maria Carrabba</cp:lastModifiedBy>
  <cp:revision>5</cp:revision>
  <cp:lastPrinted>2023-02-03T11:27:00Z</cp:lastPrinted>
  <dcterms:created xsi:type="dcterms:W3CDTF">2023-02-06T20:40:00Z</dcterms:created>
  <dcterms:modified xsi:type="dcterms:W3CDTF">2023-02-06T20:43:00Z</dcterms:modified>
</cp:coreProperties>
</file>